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A9C" w:rsidRPr="00921FCA" w:rsidRDefault="007E37F4" w:rsidP="00A95A9C">
      <w:pPr>
        <w:spacing w:after="0" w:line="240" w:lineRule="auto"/>
        <w:rPr>
          <w:rFonts w:eastAsia="Times New Roman" w:cs="Times New Roman"/>
          <w:lang w:val="en-US"/>
        </w:rPr>
      </w:pPr>
      <w:r w:rsidRPr="00921FCA">
        <w:rPr>
          <w:rFonts w:eastAsia="Times New Roman" w:cs="Times New Roman"/>
          <w:b/>
          <w:lang w:val="en-US"/>
        </w:rPr>
        <w:t>Table S2</w:t>
      </w:r>
      <w:r w:rsidR="004A67DE" w:rsidRPr="00921FCA">
        <w:rPr>
          <w:rFonts w:eastAsia="Times New Roman" w:cs="Times New Roman"/>
          <w:lang w:val="en-US"/>
        </w:rPr>
        <w:t xml:space="preserve"> Primers used in this study</w:t>
      </w:r>
      <w:r w:rsidR="00AA5CF7" w:rsidRPr="00921FCA">
        <w:rPr>
          <w:rFonts w:eastAsia="Times New Roman" w:cs="Times New Roman"/>
          <w:lang w:val="en-US"/>
        </w:rPr>
        <w:t xml:space="preserve">. </w:t>
      </w:r>
    </w:p>
    <w:p w:rsidR="007642A3" w:rsidRPr="00921FCA" w:rsidRDefault="007642A3" w:rsidP="00EF2DA4">
      <w:pPr>
        <w:pBdr>
          <w:bottom w:val="single" w:sz="4" w:space="1" w:color="auto"/>
        </w:pBdr>
        <w:spacing w:after="0" w:line="240" w:lineRule="auto"/>
        <w:rPr>
          <w:rFonts w:eastAsia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4821"/>
        <w:gridCol w:w="3684"/>
        <w:gridCol w:w="2435"/>
      </w:tblGrid>
      <w:tr w:rsidR="00827309" w:rsidRPr="00921FCA" w:rsidTr="00410AD9">
        <w:trPr>
          <w:trHeight w:hRule="exact" w:val="340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827309" w:rsidRPr="00921FCA" w:rsidRDefault="00827309" w:rsidP="004A2667">
            <w:pPr>
              <w:spacing w:before="100" w:beforeAutospacing="1" w:afterAutospacing="1"/>
              <w:rPr>
                <w:rFonts w:asciiTheme="minorHAnsi" w:eastAsia="+mn-ea" w:hAnsiTheme="minorHAnsi"/>
                <w:b/>
                <w:bCs/>
                <w:color w:val="000000"/>
                <w:kern w:val="24"/>
                <w:lang w:val="en-US"/>
              </w:rPr>
            </w:pPr>
            <w:r w:rsidRPr="00921FCA">
              <w:rPr>
                <w:rFonts w:asciiTheme="minorHAnsi" w:eastAsia="+mn-ea" w:hAnsiTheme="minorHAnsi"/>
                <w:b/>
                <w:bCs/>
                <w:color w:val="000000"/>
                <w:kern w:val="24"/>
                <w:lang w:val="en-US"/>
              </w:rPr>
              <w:t>Primer name</w:t>
            </w:r>
          </w:p>
        </w:tc>
        <w:tc>
          <w:tcPr>
            <w:tcW w:w="1829" w:type="pct"/>
            <w:tcBorders>
              <w:bottom w:val="single" w:sz="4" w:space="0" w:color="auto"/>
            </w:tcBorders>
            <w:vAlign w:val="center"/>
          </w:tcPr>
          <w:p w:rsidR="00827309" w:rsidRPr="00921FCA" w:rsidRDefault="00827309" w:rsidP="004A2667">
            <w:pPr>
              <w:spacing w:before="100" w:beforeAutospacing="1" w:afterAutospacing="1"/>
              <w:rPr>
                <w:rFonts w:asciiTheme="minorHAnsi" w:eastAsia="+mn-ea" w:hAnsiTheme="minorHAnsi"/>
                <w:b/>
                <w:color w:val="000000"/>
                <w:kern w:val="24"/>
                <w:lang w:val="en-US"/>
              </w:rPr>
            </w:pPr>
            <w:r w:rsidRPr="00921FCA">
              <w:rPr>
                <w:rFonts w:asciiTheme="minorHAnsi" w:eastAsia="+mn-ea" w:hAnsiTheme="minorHAnsi"/>
                <w:b/>
                <w:color w:val="000000"/>
                <w:kern w:val="24"/>
                <w:lang w:val="en-US"/>
              </w:rPr>
              <w:t>Sequence (5’ to 3’)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vAlign w:val="center"/>
          </w:tcPr>
          <w:p w:rsidR="00827309" w:rsidRPr="00921FCA" w:rsidRDefault="00827309" w:rsidP="004A2667">
            <w:pPr>
              <w:rPr>
                <w:rFonts w:asciiTheme="minorHAnsi" w:hAnsiTheme="minorHAnsi"/>
                <w:b/>
                <w:lang w:val="en-US"/>
              </w:rPr>
            </w:pPr>
            <w:r w:rsidRPr="00921FCA">
              <w:rPr>
                <w:rFonts w:asciiTheme="minorHAnsi" w:hAnsiTheme="minorHAnsi"/>
                <w:b/>
                <w:lang w:val="en-US"/>
              </w:rPr>
              <w:t>Used for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:rsidR="00827309" w:rsidRPr="00921FCA" w:rsidRDefault="00827309" w:rsidP="004A2667">
            <w:pPr>
              <w:rPr>
                <w:b/>
                <w:lang w:val="en-US"/>
              </w:rPr>
            </w:pP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10usf</w:t>
            </w:r>
          </w:p>
        </w:tc>
        <w:tc>
          <w:tcPr>
            <w:tcW w:w="1829" w:type="pct"/>
            <w:tcBorders>
              <w:top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ga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CATGGTTGGAGCGTAGACT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4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10u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tgcttttttgtacaaac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GTGATTGCTGTGGTGTAA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1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10ds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gctttcttgtacaaagtg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TACCTTAGAGAAGCTTGTAT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2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10d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at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GAAGTTCTGTTCAGGCAT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3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16g05390us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ga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CGACGAAGAAGCCGAGGT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4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16g05390u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tgcttttttgtacaaac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TGTCGGTTGTTTCTGTTCA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1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16g05390ds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gctttcttgtacaaagtg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CGAAGACCATTCTGGAG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2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16g05390d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at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AGTAGATGGGCGAGGAATAGG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3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20us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ga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GAGCCATTGTGATTGCT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C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4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20u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tgcttttttgtacaaac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GTTGGAGCGTAGACTCCG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C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1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20ds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gctttcttgtacaaagtg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TCCATTGTATCATATAGATTAT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C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2r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n02g07720ds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54EF1">
              <w:rPr>
                <w:rFonts w:ascii="Calibri" w:hAnsi="Calibri"/>
                <w:color w:val="000000"/>
                <w:sz w:val="18"/>
                <w:szCs w:val="18"/>
                <w:u w:val="single"/>
                <w:lang w:val="en-US"/>
              </w:rPr>
              <w:t>ggggacaactttgtataataaagttg</w:t>
            </w:r>
            <w:r w:rsidRPr="0082730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AGGCTATCGAGTTTATCA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C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3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B1-AoPyrGf</w:t>
            </w:r>
          </w:p>
        </w:tc>
        <w:tc>
          <w:tcPr>
            <w:tcW w:w="1829" w:type="pct"/>
            <w:vAlign w:val="center"/>
          </w:tcPr>
          <w:p w:rsidR="00827309" w:rsidRPr="00827309" w:rsidRDefault="004519FD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4519FD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ggggacaagtttgtacaaaaaagcaggct</w:t>
            </w:r>
            <w:r w:rsidR="00827309" w:rsidRPr="00827309">
              <w:rPr>
                <w:rFonts w:ascii="Calibri" w:hAnsi="Calibri"/>
                <w:sz w:val="18"/>
                <w:szCs w:val="18"/>
                <w:lang w:val="en-US"/>
              </w:rPr>
              <w:t>GGATCCTATGGATCTCAGAA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. oryzae pyrG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1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B2-AoPyrGr</w:t>
            </w:r>
          </w:p>
        </w:tc>
        <w:tc>
          <w:tcPr>
            <w:tcW w:w="1829" w:type="pct"/>
            <w:vAlign w:val="center"/>
          </w:tcPr>
          <w:p w:rsidR="00827309" w:rsidRPr="00827309" w:rsidRDefault="004519FD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4519FD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ggggaccactttgtacaagaaagctgggt</w:t>
            </w:r>
            <w:r w:rsidR="00827309" w:rsidRPr="00827309">
              <w:rPr>
                <w:rFonts w:ascii="Calibri" w:hAnsi="Calibri"/>
                <w:sz w:val="18"/>
                <w:szCs w:val="18"/>
                <w:lang w:val="en-US"/>
              </w:rPr>
              <w:t>CCGCTGTCGGATCAGGATT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A. oryzae pyrG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sz w:val="18"/>
                <w:szCs w:val="18"/>
              </w:rPr>
              <w:t>ATTB2 site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gaaDP1-KpnI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GG</w:t>
            </w:r>
            <w:r w:rsidRPr="00827309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GGTACC</w:t>
            </w: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TCCAAACCGACCGTAAACC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Kpn</w:t>
            </w:r>
            <w:r w:rsidRPr="008273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gaaDP2-XhoI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CCG</w:t>
            </w:r>
            <w:r w:rsidRPr="00827309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CTCGAG</w:t>
            </w: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TGTGTAAGAGGATGTGGTTCA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5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Xho</w:t>
            </w:r>
            <w:r w:rsidRPr="008273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gaaDP3-HindIII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CCC</w:t>
            </w:r>
            <w:r w:rsidRPr="00827309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AAGCTT</w:t>
            </w: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ATCATGGAAATGATCAACGT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Hind</w:t>
            </w:r>
            <w:r w:rsidRPr="008273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II underlined</w:t>
            </w:r>
          </w:p>
        </w:tc>
      </w:tr>
      <w:tr w:rsidR="00827309" w:rsidRPr="00921FCA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gaaDP4-NotI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AAGGAAAAAA</w:t>
            </w:r>
            <w:r w:rsidRPr="00827309">
              <w:rPr>
                <w:rFonts w:ascii="Calibri" w:hAnsi="Calibri"/>
                <w:sz w:val="18"/>
                <w:szCs w:val="18"/>
                <w:u w:val="single"/>
                <w:lang w:val="en-US"/>
              </w:rPr>
              <w:t>GCGGCCGC</w:t>
            </w:r>
            <w:r w:rsidRPr="00827309">
              <w:rPr>
                <w:rFonts w:ascii="Calibri" w:hAnsi="Calibri"/>
                <w:sz w:val="18"/>
                <w:szCs w:val="18"/>
                <w:lang w:val="en-US"/>
              </w:rPr>
              <w:t>AACGAGGAGAGGTTGGCG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3’ flank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Not</w:t>
            </w:r>
            <w:r w:rsidRPr="0082730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 underlined</w:t>
            </w: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actA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+mn-ea" w:hAnsiTheme="minorHAnsi"/>
                <w:bCs/>
                <w:kern w:val="24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+mn-ea" w:hAnsiTheme="minorHAnsi"/>
                <w:bCs/>
                <w:kern w:val="24"/>
                <w:sz w:val="18"/>
                <w:szCs w:val="18"/>
                <w:lang w:val="en-US"/>
              </w:rPr>
              <w:t>AAGCGTGGTATCCTCACCC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DC7BD2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DC7BD2">
              <w:rPr>
                <w:rFonts w:asciiTheme="minorHAnsi" w:hAnsiTheme="minorHAnsi"/>
                <w:sz w:val="18"/>
                <w:szCs w:val="18"/>
                <w:lang w:val="en-US"/>
              </w:rPr>
              <w:t>act</w:t>
            </w:r>
            <w:r w:rsidR="00DC7BD2" w:rsidRPr="00DC7BD2">
              <w:rPr>
                <w:rFonts w:asciiTheme="minorHAnsi" w:hAnsiTheme="minorHAnsi"/>
                <w:sz w:val="18"/>
                <w:szCs w:val="18"/>
                <w:lang w:val="en-US"/>
              </w:rPr>
              <w:t>in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ctA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TCGTTGCCGATGGTGATGA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="00DC7BD2" w:rsidRPr="00DC7BD2">
              <w:rPr>
                <w:rFonts w:asciiTheme="minorHAnsi" w:hAnsiTheme="minorHAnsi"/>
                <w:sz w:val="18"/>
                <w:szCs w:val="18"/>
                <w:lang w:val="en-US"/>
              </w:rPr>
              <w:t>actin</w:t>
            </w:r>
            <w:r w:rsidR="00DC7BD2"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n14g04280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GAGCGCATTGGCCGACGC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gatA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n14g04280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CATGAGAGTGAAGGCGAA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t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A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TGACGCCCTTCCCGCCGGCT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A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TTAGAGTGTACACCGGCC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A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lastRenderedPageBreak/>
              <w:t>gaaB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CCGAAGCCATCACCTGGA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gaaB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B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CTCCAGAATGGTCTTCGCC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gaaB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C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CATTCGCAAGCACGCCGT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gaaC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C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CGCAACGTATGGGTGGTT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C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D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CATGACCCAGCTCCCCAA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aaD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GCCCAGCTCGGACACCTTG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aaD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pgaX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TGATTACATCCTCTCCGC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="00410AD9" w:rsidRPr="00410AD9">
              <w:rPr>
                <w:rFonts w:asciiTheme="minorHAnsi" w:hAnsiTheme="minorHAnsi"/>
                <w:sz w:val="18"/>
                <w:szCs w:val="18"/>
                <w:lang w:val="en-US"/>
              </w:rPr>
              <w:t>NRRL3_03144</w:t>
            </w:r>
            <w:r w:rsidR="00410AD9" w:rsidRPr="00410AD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pgaX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TCGGTGTTCTTCGCCTCG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="00410AD9" w:rsidRPr="00410AD9">
              <w:rPr>
                <w:rFonts w:asciiTheme="minorHAnsi" w:hAnsiTheme="minorHAnsi"/>
                <w:sz w:val="18"/>
                <w:szCs w:val="18"/>
                <w:lang w:val="en-US"/>
              </w:rPr>
              <w:t>NRRL3_03144</w:t>
            </w:r>
            <w:r w:rsidR="00410AD9" w:rsidRPr="00410AD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pgxB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TCGCCGTGCTGGACGAACTT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pgx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pgxBP2r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CGGCGCATCCGTGTTCTGGA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Pr="0082730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pgxB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bfCP1f</w:t>
            </w:r>
          </w:p>
        </w:tc>
        <w:tc>
          <w:tcPr>
            <w:tcW w:w="1829" w:type="pct"/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TTGAAGCTCCTTGATCCCAG</w:t>
            </w:r>
          </w:p>
        </w:tc>
        <w:tc>
          <w:tcPr>
            <w:tcW w:w="1398" w:type="pct"/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="00410AD9" w:rsidRPr="00410AD9">
              <w:rPr>
                <w:rFonts w:asciiTheme="minorHAnsi" w:hAnsiTheme="minorHAnsi"/>
                <w:sz w:val="18"/>
                <w:szCs w:val="18"/>
                <w:lang w:val="en-US"/>
              </w:rPr>
              <w:t>NRRL3_10865</w:t>
            </w:r>
            <w:r w:rsidR="00410AD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  <w:tr w:rsidR="00827309" w:rsidRPr="00DC7BD2" w:rsidTr="00410AD9">
        <w:trPr>
          <w:trHeight w:hRule="exact" w:val="340"/>
        </w:trPr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827309" w:rsidRPr="00827309" w:rsidRDefault="00827309" w:rsidP="004A2667">
            <w:pPr>
              <w:spacing w:line="360" w:lineRule="auto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bfCP2r</w:t>
            </w:r>
          </w:p>
        </w:tc>
        <w:tc>
          <w:tcPr>
            <w:tcW w:w="1829" w:type="pct"/>
            <w:tcBorders>
              <w:bottom w:val="single" w:sz="4" w:space="0" w:color="auto"/>
            </w:tcBorders>
            <w:vAlign w:val="center"/>
          </w:tcPr>
          <w:p w:rsidR="00827309" w:rsidRPr="00827309" w:rsidRDefault="00827309" w:rsidP="004A2667">
            <w:pPr>
              <w:spacing w:before="100" w:beforeAutospacing="1" w:afterAutospacing="1"/>
              <w:rPr>
                <w:rFonts w:asciiTheme="minorHAnsi" w:eastAsia="Calibr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eastAsia="Calibri" w:hAnsiTheme="minorHAnsi"/>
                <w:sz w:val="18"/>
                <w:szCs w:val="18"/>
                <w:lang w:val="en-US"/>
              </w:rPr>
              <w:t>ATGGTCCATCCCCGCATATA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mplification of </w:t>
            </w:r>
            <w:r w:rsidR="00410AD9" w:rsidRPr="00410AD9">
              <w:rPr>
                <w:rFonts w:asciiTheme="minorHAnsi" w:hAnsiTheme="minorHAnsi"/>
                <w:sz w:val="18"/>
                <w:szCs w:val="18"/>
                <w:lang w:val="en-US"/>
              </w:rPr>
              <w:t>NRRL3_10865</w:t>
            </w:r>
            <w:r w:rsidR="00410AD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  <w:r w:rsidRPr="00827309">
              <w:rPr>
                <w:rFonts w:asciiTheme="minorHAnsi" w:hAnsiTheme="minorHAnsi"/>
                <w:sz w:val="18"/>
                <w:szCs w:val="18"/>
                <w:lang w:val="en-US"/>
              </w:rPr>
              <w:t>Northern probe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:rsidR="00827309" w:rsidRPr="00827309" w:rsidRDefault="00827309" w:rsidP="004A2667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4A67DE" w:rsidRPr="00921FCA" w:rsidRDefault="004A67DE">
      <w:pPr>
        <w:rPr>
          <w:lang w:val="en-US"/>
        </w:rPr>
      </w:pPr>
    </w:p>
    <w:sectPr w:rsidR="004A67DE" w:rsidRPr="00921FCA" w:rsidSect="00F25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83"/>
    <w:rsid w:val="0006227D"/>
    <w:rsid w:val="000C71DB"/>
    <w:rsid w:val="000E0F86"/>
    <w:rsid w:val="00242022"/>
    <w:rsid w:val="002458B3"/>
    <w:rsid w:val="00254EF1"/>
    <w:rsid w:val="00295090"/>
    <w:rsid w:val="00310829"/>
    <w:rsid w:val="00332F25"/>
    <w:rsid w:val="00355223"/>
    <w:rsid w:val="003A39E1"/>
    <w:rsid w:val="00410AD9"/>
    <w:rsid w:val="00445099"/>
    <w:rsid w:val="004519FD"/>
    <w:rsid w:val="00463007"/>
    <w:rsid w:val="004A2667"/>
    <w:rsid w:val="004A67DE"/>
    <w:rsid w:val="004B1F2D"/>
    <w:rsid w:val="004E24CC"/>
    <w:rsid w:val="005E6E9F"/>
    <w:rsid w:val="0067665B"/>
    <w:rsid w:val="006B36E5"/>
    <w:rsid w:val="006F5166"/>
    <w:rsid w:val="00701F4C"/>
    <w:rsid w:val="00737EDB"/>
    <w:rsid w:val="007642A3"/>
    <w:rsid w:val="007776D8"/>
    <w:rsid w:val="007920E3"/>
    <w:rsid w:val="007D10D8"/>
    <w:rsid w:val="007D547C"/>
    <w:rsid w:val="007E37F4"/>
    <w:rsid w:val="00827309"/>
    <w:rsid w:val="00916662"/>
    <w:rsid w:val="00921FCA"/>
    <w:rsid w:val="009229BE"/>
    <w:rsid w:val="009669AA"/>
    <w:rsid w:val="0098067B"/>
    <w:rsid w:val="00980EBD"/>
    <w:rsid w:val="009C55ED"/>
    <w:rsid w:val="009F57C7"/>
    <w:rsid w:val="00A95A9C"/>
    <w:rsid w:val="00AA5CF7"/>
    <w:rsid w:val="00B04E3A"/>
    <w:rsid w:val="00B16FA4"/>
    <w:rsid w:val="00B7230D"/>
    <w:rsid w:val="00B86A51"/>
    <w:rsid w:val="00C05886"/>
    <w:rsid w:val="00CC3F7D"/>
    <w:rsid w:val="00D44375"/>
    <w:rsid w:val="00D77FA7"/>
    <w:rsid w:val="00D82EA7"/>
    <w:rsid w:val="00DC052C"/>
    <w:rsid w:val="00DC7BD2"/>
    <w:rsid w:val="00E14595"/>
    <w:rsid w:val="00EE1018"/>
    <w:rsid w:val="00EE746E"/>
    <w:rsid w:val="00EF2DA4"/>
    <w:rsid w:val="00F15545"/>
    <w:rsid w:val="00F25A83"/>
    <w:rsid w:val="00FB2357"/>
    <w:rsid w:val="00FD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A67DE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0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A67DE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0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7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F483E-E464-4E41-8CB1-E133DD802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</dc:creator>
  <cp:lastModifiedBy>Ebru Alazi</cp:lastModifiedBy>
  <cp:revision>8</cp:revision>
  <dcterms:created xsi:type="dcterms:W3CDTF">2017-01-30T23:24:00Z</dcterms:created>
  <dcterms:modified xsi:type="dcterms:W3CDTF">2017-04-11T14:01:00Z</dcterms:modified>
</cp:coreProperties>
</file>